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1A7E2" w14:textId="4D821F6B" w:rsidR="00EB472F" w:rsidRPr="00EB472F" w:rsidRDefault="007E2E1B" w:rsidP="00EB472F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. Table 2</w:t>
      </w:r>
      <w:bookmarkStart w:id="0" w:name="_GoBack"/>
      <w:bookmarkEnd w:id="0"/>
      <w:r w:rsidR="00EB472F" w:rsidRPr="00EB472F">
        <w:rPr>
          <w:b/>
          <w:sz w:val="24"/>
          <w:szCs w:val="24"/>
          <w:lang w:val="en-US"/>
        </w:rPr>
        <w:t xml:space="preserve">. </w:t>
      </w:r>
      <w:r w:rsidR="00B12B5C">
        <w:rPr>
          <w:sz w:val="24"/>
          <w:szCs w:val="24"/>
          <w:lang w:val="en-US"/>
        </w:rPr>
        <w:t xml:space="preserve">Downregulated genes in </w:t>
      </w:r>
      <w:r w:rsidR="00EB472F" w:rsidRPr="00EB472F">
        <w:rPr>
          <w:sz w:val="24"/>
          <w:szCs w:val="24"/>
          <w:lang w:val="en-US"/>
        </w:rPr>
        <w:t xml:space="preserve">tumors from </w:t>
      </w:r>
      <w:r w:rsidR="00EB5B64">
        <w:rPr>
          <w:sz w:val="24"/>
          <w:szCs w:val="24"/>
          <w:lang w:val="en-US"/>
        </w:rPr>
        <w:t>Mcpt6</w:t>
      </w:r>
      <w:r w:rsidR="00EB472F" w:rsidRPr="00EB472F">
        <w:rPr>
          <w:sz w:val="24"/>
          <w:szCs w:val="24"/>
          <w:vertAlign w:val="superscript"/>
          <w:lang w:val="en-US"/>
        </w:rPr>
        <w:t>-/-</w:t>
      </w:r>
      <w:r w:rsidR="00EB472F" w:rsidRPr="00EB472F">
        <w:rPr>
          <w:sz w:val="24"/>
          <w:szCs w:val="24"/>
          <w:lang w:val="en-US"/>
        </w:rPr>
        <w:t xml:space="preserve"> </w:t>
      </w:r>
      <w:r w:rsidR="00EB5B64">
        <w:rPr>
          <w:sz w:val="24"/>
          <w:szCs w:val="24"/>
          <w:lang w:val="en-US"/>
        </w:rPr>
        <w:t>vs. WT mice</w:t>
      </w:r>
      <w:r w:rsidR="00EB472F" w:rsidRPr="00EB472F">
        <w:rPr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681"/>
        <w:tblW w:w="0" w:type="auto"/>
        <w:tblLook w:val="04A0" w:firstRow="1" w:lastRow="0" w:firstColumn="1" w:lastColumn="0" w:noHBand="0" w:noVBand="1"/>
      </w:tblPr>
      <w:tblGrid>
        <w:gridCol w:w="2289"/>
        <w:gridCol w:w="1363"/>
        <w:gridCol w:w="3686"/>
        <w:gridCol w:w="1950"/>
      </w:tblGrid>
      <w:tr w:rsidR="00EB472F" w:rsidRPr="009D0DAB" w14:paraId="529309E9" w14:textId="77777777" w:rsidTr="00473497">
        <w:tc>
          <w:tcPr>
            <w:tcW w:w="2289" w:type="dxa"/>
            <w:shd w:val="clear" w:color="auto" w:fill="DBE5F1" w:themeFill="accent1" w:themeFillTint="33"/>
          </w:tcPr>
          <w:p w14:paraId="44325740" w14:textId="77777777" w:rsidR="00EB472F" w:rsidRPr="00B97A23" w:rsidRDefault="00EB472F" w:rsidP="00736E62">
            <w:pPr>
              <w:rPr>
                <w:rFonts w:ascii="Calibri" w:hAnsi="Calibri"/>
                <w:b/>
                <w:color w:val="000000"/>
              </w:rPr>
            </w:pPr>
            <w:r w:rsidRPr="00B97A23">
              <w:rPr>
                <w:rFonts w:ascii="Calibri" w:hAnsi="Calibri"/>
                <w:b/>
                <w:color w:val="000000"/>
              </w:rPr>
              <w:t>Probe.Set_ID</w:t>
            </w:r>
          </w:p>
          <w:p w14:paraId="5A4A1D65" w14:textId="77777777" w:rsidR="00EB472F" w:rsidRPr="00B97A23" w:rsidRDefault="00EB472F" w:rsidP="00736E62">
            <w:pPr>
              <w:rPr>
                <w:i/>
              </w:rPr>
            </w:pPr>
          </w:p>
        </w:tc>
        <w:tc>
          <w:tcPr>
            <w:tcW w:w="1363" w:type="dxa"/>
            <w:shd w:val="clear" w:color="auto" w:fill="DBE5F1" w:themeFill="accent1" w:themeFillTint="33"/>
          </w:tcPr>
          <w:p w14:paraId="6856A227" w14:textId="77777777" w:rsidR="00EB472F" w:rsidRPr="00B97A23" w:rsidRDefault="00EB472F" w:rsidP="00736E62">
            <w:pPr>
              <w:rPr>
                <w:rFonts w:ascii="Calibri" w:hAnsi="Calibri"/>
                <w:b/>
                <w:color w:val="000000"/>
              </w:rPr>
            </w:pPr>
            <w:r w:rsidRPr="00B97A23">
              <w:rPr>
                <w:rFonts w:ascii="Calibri" w:hAnsi="Calibri"/>
                <w:b/>
                <w:color w:val="000000"/>
              </w:rPr>
              <w:t>Gene name</w:t>
            </w:r>
          </w:p>
          <w:p w14:paraId="5E9792AD" w14:textId="77777777" w:rsidR="00EB472F" w:rsidRPr="00B97A23" w:rsidRDefault="00EB472F" w:rsidP="00736E62">
            <w:pPr>
              <w:rPr>
                <w:b/>
              </w:rPr>
            </w:pPr>
          </w:p>
        </w:tc>
        <w:tc>
          <w:tcPr>
            <w:tcW w:w="3686" w:type="dxa"/>
            <w:shd w:val="clear" w:color="auto" w:fill="DBE5F1" w:themeFill="accent1" w:themeFillTint="33"/>
          </w:tcPr>
          <w:p w14:paraId="77E2CEE3" w14:textId="77777777" w:rsidR="00EB472F" w:rsidRPr="00B97A23" w:rsidRDefault="00EB472F" w:rsidP="00736E62">
            <w:pPr>
              <w:rPr>
                <w:b/>
              </w:rPr>
            </w:pPr>
            <w:r w:rsidRPr="00B97A23">
              <w:rPr>
                <w:b/>
              </w:rPr>
              <w:t>Gene Description</w:t>
            </w:r>
          </w:p>
        </w:tc>
        <w:tc>
          <w:tcPr>
            <w:tcW w:w="1950" w:type="dxa"/>
            <w:shd w:val="clear" w:color="auto" w:fill="DBE5F1" w:themeFill="accent1" w:themeFillTint="33"/>
          </w:tcPr>
          <w:p w14:paraId="37B269D6" w14:textId="2136CE59" w:rsidR="00EB472F" w:rsidRPr="00B97A23" w:rsidRDefault="004263F3" w:rsidP="00736E62">
            <w:pPr>
              <w:rPr>
                <w:b/>
              </w:rPr>
            </w:pPr>
            <w:r>
              <w:rPr>
                <w:b/>
              </w:rPr>
              <w:t>Log2-fold change</w:t>
            </w:r>
          </w:p>
        </w:tc>
      </w:tr>
      <w:tr w:rsidR="00EB472F" w:rsidRPr="009D0DAB" w14:paraId="49070620" w14:textId="77777777" w:rsidTr="00473497">
        <w:tc>
          <w:tcPr>
            <w:tcW w:w="2289" w:type="dxa"/>
          </w:tcPr>
          <w:p w14:paraId="6DF0214F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0300000849.mm.1</w:t>
            </w:r>
          </w:p>
          <w:p w14:paraId="303AC298" w14:textId="77777777" w:rsidR="00EB472F" w:rsidRPr="00473497" w:rsidRDefault="00EB472F" w:rsidP="00736E62"/>
        </w:tc>
        <w:tc>
          <w:tcPr>
            <w:tcW w:w="1363" w:type="dxa"/>
          </w:tcPr>
          <w:p w14:paraId="59481476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Tchh </w:t>
            </w:r>
          </w:p>
          <w:p w14:paraId="3D45EB81" w14:textId="77777777" w:rsidR="00EB472F" w:rsidRPr="009D0DAB" w:rsidRDefault="00EB472F" w:rsidP="00736E62"/>
        </w:tc>
        <w:tc>
          <w:tcPr>
            <w:tcW w:w="3686" w:type="dxa"/>
          </w:tcPr>
          <w:p w14:paraId="3E687846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trichohyalin </w:t>
            </w:r>
          </w:p>
          <w:p w14:paraId="48DAE90D" w14:textId="77777777" w:rsidR="00EB472F" w:rsidRPr="009D0DAB" w:rsidRDefault="00EB472F" w:rsidP="00736E62"/>
        </w:tc>
        <w:tc>
          <w:tcPr>
            <w:tcW w:w="1950" w:type="dxa"/>
          </w:tcPr>
          <w:p w14:paraId="112B667A" w14:textId="77777777" w:rsidR="00EB472F" w:rsidRPr="009D0DAB" w:rsidRDefault="00EB472F" w:rsidP="00736E62">
            <w:r w:rsidRPr="009D0DAB">
              <w:t>-3,449</w:t>
            </w:r>
          </w:p>
        </w:tc>
      </w:tr>
      <w:tr w:rsidR="00EB472F" w:rsidRPr="009D0DAB" w14:paraId="3DE011A1" w14:textId="77777777" w:rsidTr="00473497">
        <w:tc>
          <w:tcPr>
            <w:tcW w:w="2289" w:type="dxa"/>
          </w:tcPr>
          <w:p w14:paraId="2D82CF1F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200002598.mm.1</w:t>
            </w:r>
          </w:p>
          <w:p w14:paraId="0E509568" w14:textId="77777777" w:rsidR="00EB472F" w:rsidRPr="00473497" w:rsidRDefault="00EB472F" w:rsidP="00736E62"/>
        </w:tc>
        <w:tc>
          <w:tcPr>
            <w:tcW w:w="1363" w:type="dxa"/>
          </w:tcPr>
          <w:p w14:paraId="448072A6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ghv1-12 </w:t>
            </w:r>
          </w:p>
          <w:p w14:paraId="0EBB292B" w14:textId="77777777" w:rsidR="00EB472F" w:rsidRPr="009D0DAB" w:rsidRDefault="00EB472F" w:rsidP="00736E62"/>
        </w:tc>
        <w:tc>
          <w:tcPr>
            <w:tcW w:w="3686" w:type="dxa"/>
          </w:tcPr>
          <w:p w14:paraId="3D270873" w14:textId="77777777" w:rsidR="00EB472F" w:rsidRPr="009D0DAB" w:rsidRDefault="00EB472F" w:rsidP="00736E62">
            <w:pPr>
              <w:rPr>
                <w:rFonts w:ascii="Calibri" w:hAnsi="Calibri"/>
                <w:color w:val="000000"/>
                <w:lang w:val="en-US"/>
              </w:rPr>
            </w:pPr>
            <w:r w:rsidRPr="009D0DAB">
              <w:rPr>
                <w:rFonts w:ascii="Calibri" w:hAnsi="Calibri"/>
                <w:color w:val="000000"/>
                <w:lang w:val="en-US"/>
              </w:rPr>
              <w:t xml:space="preserve">immunoglobulin heavy variable V1-12 [Source:MGI Symbol;Acc:MGI:3646284] </w:t>
            </w:r>
          </w:p>
          <w:p w14:paraId="1D7BF59A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3789D5E9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3,363</w:t>
            </w:r>
          </w:p>
        </w:tc>
      </w:tr>
      <w:tr w:rsidR="00EB472F" w:rsidRPr="009D0DAB" w14:paraId="522DB764" w14:textId="77777777" w:rsidTr="00473497">
        <w:tc>
          <w:tcPr>
            <w:tcW w:w="2289" w:type="dxa"/>
          </w:tcPr>
          <w:p w14:paraId="581119FD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600002036.mm.1</w:t>
            </w:r>
          </w:p>
          <w:p w14:paraId="231EEA36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740BD149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rtap7-1 </w:t>
            </w:r>
          </w:p>
          <w:p w14:paraId="0468DC27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45D276BF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eratin associated protein 7-1 </w:t>
            </w:r>
          </w:p>
          <w:p w14:paraId="3622482B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5C3757BC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3,239</w:t>
            </w:r>
          </w:p>
        </w:tc>
      </w:tr>
      <w:tr w:rsidR="00EB472F" w:rsidRPr="009D0DAB" w14:paraId="22A43D65" w14:textId="77777777" w:rsidTr="00473497">
        <w:tc>
          <w:tcPr>
            <w:tcW w:w="2289" w:type="dxa"/>
          </w:tcPr>
          <w:p w14:paraId="3EE146FA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100002649.mm.1</w:t>
            </w:r>
          </w:p>
          <w:p w14:paraId="636CC1E1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5E56C581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Tgtp2 </w:t>
            </w:r>
          </w:p>
          <w:p w14:paraId="41E3CDDD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5B5D759E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T cell specific GTPase 2 </w:t>
            </w:r>
          </w:p>
          <w:p w14:paraId="2B76228A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6E17D070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3,053</w:t>
            </w:r>
          </w:p>
        </w:tc>
      </w:tr>
      <w:tr w:rsidR="00EB472F" w:rsidRPr="009D0DAB" w14:paraId="66C405E7" w14:textId="77777777" w:rsidTr="00473497">
        <w:tc>
          <w:tcPr>
            <w:tcW w:w="2289" w:type="dxa"/>
          </w:tcPr>
          <w:p w14:paraId="11D403F7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500002270.mm.1</w:t>
            </w:r>
          </w:p>
          <w:p w14:paraId="0DA8DE05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225A1DA4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rt71 </w:t>
            </w:r>
          </w:p>
          <w:p w14:paraId="762FDC6A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2527C56C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eratin 71 </w:t>
            </w:r>
          </w:p>
          <w:p w14:paraId="01CD7DE8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4363CD33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746</w:t>
            </w:r>
          </w:p>
        </w:tc>
      </w:tr>
      <w:tr w:rsidR="00EB472F" w:rsidRPr="009D0DAB" w14:paraId="43E12ACA" w14:textId="77777777" w:rsidTr="00473497">
        <w:tc>
          <w:tcPr>
            <w:tcW w:w="2289" w:type="dxa"/>
          </w:tcPr>
          <w:p w14:paraId="092360BD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0500002755.mm.1</w:t>
            </w:r>
          </w:p>
          <w:p w14:paraId="2D42E2C4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7A024434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Cxcl9 </w:t>
            </w:r>
          </w:p>
          <w:p w14:paraId="43FF7846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3AB5F929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chemokine (C-X-C motif) ligand 9 </w:t>
            </w:r>
          </w:p>
          <w:p w14:paraId="72246AAA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7A1CF49D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613</w:t>
            </w:r>
          </w:p>
        </w:tc>
      </w:tr>
      <w:tr w:rsidR="00EB472F" w:rsidRPr="009D0DAB" w14:paraId="45D25854" w14:textId="77777777" w:rsidTr="00473497">
        <w:tc>
          <w:tcPr>
            <w:tcW w:w="2289" w:type="dxa"/>
          </w:tcPr>
          <w:p w14:paraId="303355AF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0500002895.mm.1</w:t>
            </w:r>
          </w:p>
          <w:p w14:paraId="3C6AED4C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6D1E4477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Gbp10 </w:t>
            </w:r>
          </w:p>
          <w:p w14:paraId="3D356A7D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45430E8F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guanylate-binding protein 10 </w:t>
            </w:r>
          </w:p>
          <w:p w14:paraId="389252ED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608412CE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573</w:t>
            </w:r>
          </w:p>
        </w:tc>
      </w:tr>
      <w:tr w:rsidR="00EB472F" w:rsidRPr="009D0DAB" w14:paraId="5A2905D2" w14:textId="77777777" w:rsidTr="00473497">
        <w:tc>
          <w:tcPr>
            <w:tcW w:w="2289" w:type="dxa"/>
          </w:tcPr>
          <w:p w14:paraId="31937325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600002024.mm.1</w:t>
            </w:r>
          </w:p>
          <w:p w14:paraId="00B52A1D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411D3B94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rtap22-2 </w:t>
            </w:r>
          </w:p>
          <w:p w14:paraId="19837A94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64024E97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eratin associated protein 22-2 </w:t>
            </w:r>
          </w:p>
          <w:p w14:paraId="478DD3FE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270A88A6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514</w:t>
            </w:r>
          </w:p>
        </w:tc>
      </w:tr>
      <w:tr w:rsidR="00EB472F" w:rsidRPr="009D0DAB" w14:paraId="7FD06904" w14:textId="77777777" w:rsidTr="00473497">
        <w:tc>
          <w:tcPr>
            <w:tcW w:w="2289" w:type="dxa"/>
          </w:tcPr>
          <w:p w14:paraId="72D127FF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100002643.mm.1</w:t>
            </w:r>
          </w:p>
          <w:p w14:paraId="5CF85241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3D7861C1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Gm12185 </w:t>
            </w:r>
          </w:p>
          <w:p w14:paraId="4E4AF04B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2BF15C84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predicted gene 12185 </w:t>
            </w:r>
          </w:p>
          <w:p w14:paraId="657703AD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21D4E7E1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487</w:t>
            </w:r>
          </w:p>
        </w:tc>
      </w:tr>
      <w:tr w:rsidR="00EB472F" w:rsidRPr="009D0DAB" w14:paraId="617EB754" w14:textId="77777777" w:rsidTr="00473497">
        <w:tc>
          <w:tcPr>
            <w:tcW w:w="2289" w:type="dxa"/>
          </w:tcPr>
          <w:p w14:paraId="7959CD30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200002632.mm.1</w:t>
            </w:r>
          </w:p>
          <w:p w14:paraId="0521ABB1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77C46583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ghv1-55 </w:t>
            </w:r>
          </w:p>
          <w:p w14:paraId="447745FB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2EC47D89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mmunoglobulin heavy variable 1-55  </w:t>
            </w:r>
          </w:p>
          <w:p w14:paraId="4310B1F5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7287DEE4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464</w:t>
            </w:r>
          </w:p>
        </w:tc>
      </w:tr>
      <w:tr w:rsidR="00EB472F" w:rsidRPr="009D0DAB" w14:paraId="3E7B15CD" w14:textId="77777777" w:rsidTr="00473497">
        <w:tc>
          <w:tcPr>
            <w:tcW w:w="2289" w:type="dxa"/>
          </w:tcPr>
          <w:p w14:paraId="554BFDF0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600000967.mm.1</w:t>
            </w:r>
          </w:p>
          <w:p w14:paraId="5F59B3A8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0F4E1B36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Gm10229 </w:t>
            </w:r>
          </w:p>
          <w:p w14:paraId="42769EAA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5BB1B480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predicted gene 10229 </w:t>
            </w:r>
          </w:p>
          <w:p w14:paraId="4B667D0C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35D81A70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447</w:t>
            </w:r>
          </w:p>
        </w:tc>
      </w:tr>
      <w:tr w:rsidR="00EB472F" w:rsidRPr="009D0DAB" w14:paraId="2CDED7E4" w14:textId="77777777" w:rsidTr="00473497">
        <w:tc>
          <w:tcPr>
            <w:tcW w:w="2289" w:type="dxa"/>
          </w:tcPr>
          <w:p w14:paraId="13002E85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100004265.mm.1</w:t>
            </w:r>
          </w:p>
          <w:p w14:paraId="09055E04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2DF46DAF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gtp </w:t>
            </w:r>
          </w:p>
          <w:p w14:paraId="1520AF30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21ED8B66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nterferon gamma induced GTPase </w:t>
            </w:r>
          </w:p>
          <w:p w14:paraId="31097C0E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53E9012C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357</w:t>
            </w:r>
          </w:p>
        </w:tc>
      </w:tr>
      <w:tr w:rsidR="00EB472F" w:rsidRPr="009D0DAB" w14:paraId="2DBD027A" w14:textId="77777777" w:rsidTr="00473497">
        <w:tc>
          <w:tcPr>
            <w:tcW w:w="2289" w:type="dxa"/>
          </w:tcPr>
          <w:p w14:paraId="7C0D16AC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600002025.mm.1</w:t>
            </w:r>
          </w:p>
          <w:p w14:paraId="1D2BC451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33170668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Gm10228 </w:t>
            </w:r>
          </w:p>
          <w:p w14:paraId="155D995A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42D0D5CE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predicted gene 10228 </w:t>
            </w:r>
          </w:p>
          <w:p w14:paraId="60A71DF2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0634AC27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350</w:t>
            </w:r>
          </w:p>
        </w:tc>
      </w:tr>
      <w:tr w:rsidR="00EB472F" w:rsidRPr="009D0DAB" w14:paraId="37370965" w14:textId="77777777" w:rsidTr="00473497">
        <w:tc>
          <w:tcPr>
            <w:tcW w:w="2289" w:type="dxa"/>
          </w:tcPr>
          <w:p w14:paraId="4714BF89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100003716.mm.1</w:t>
            </w:r>
          </w:p>
          <w:p w14:paraId="0204D3F9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0E44ABD6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rtap1-5 </w:t>
            </w:r>
          </w:p>
          <w:p w14:paraId="7B80E2F1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1A8F4338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eratin associated protein 1-5 </w:t>
            </w:r>
          </w:p>
          <w:p w14:paraId="05128501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328519AE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333</w:t>
            </w:r>
          </w:p>
        </w:tc>
      </w:tr>
      <w:tr w:rsidR="00EB472F" w:rsidRPr="009D0DAB" w14:paraId="31BF4EFE" w14:textId="77777777" w:rsidTr="00473497">
        <w:tc>
          <w:tcPr>
            <w:tcW w:w="2289" w:type="dxa"/>
          </w:tcPr>
          <w:p w14:paraId="557031B8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200002624.mm.1</w:t>
            </w:r>
          </w:p>
          <w:p w14:paraId="4C304B5E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73C821B9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ghv1-42 </w:t>
            </w:r>
          </w:p>
          <w:p w14:paraId="5FC2A879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49C603F2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mmunoglobulin heavy variable V1-42  </w:t>
            </w:r>
          </w:p>
          <w:p w14:paraId="4C923A86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20DBF7D4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296</w:t>
            </w:r>
          </w:p>
        </w:tc>
      </w:tr>
      <w:tr w:rsidR="00EB472F" w:rsidRPr="009D0DAB" w14:paraId="20B7E68C" w14:textId="77777777" w:rsidTr="00473497">
        <w:tc>
          <w:tcPr>
            <w:tcW w:w="2289" w:type="dxa"/>
          </w:tcPr>
          <w:p w14:paraId="13462AFC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200002630.mm.1</w:t>
            </w:r>
          </w:p>
          <w:p w14:paraId="05EBCEAE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4264A77A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ghv1-53 </w:t>
            </w:r>
          </w:p>
          <w:p w14:paraId="2A79CAFD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1D6D1352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mmunoglobulin heavy variable 1-53  </w:t>
            </w:r>
          </w:p>
          <w:p w14:paraId="7C8AE83C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77FC2F85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288</w:t>
            </w:r>
          </w:p>
        </w:tc>
      </w:tr>
      <w:tr w:rsidR="00EB472F" w:rsidRPr="009D0DAB" w14:paraId="2C267335" w14:textId="77777777" w:rsidTr="00473497">
        <w:tc>
          <w:tcPr>
            <w:tcW w:w="2289" w:type="dxa"/>
          </w:tcPr>
          <w:p w14:paraId="4A144B9F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600002026.mm.1</w:t>
            </w:r>
          </w:p>
          <w:p w14:paraId="07A5E689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0289CC19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rtap6-5 </w:t>
            </w:r>
          </w:p>
          <w:p w14:paraId="7B6782A4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4D0BCA30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eratin associated protein 6-5 </w:t>
            </w:r>
          </w:p>
          <w:p w14:paraId="5858608A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517C6473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2653</w:t>
            </w:r>
          </w:p>
        </w:tc>
      </w:tr>
      <w:tr w:rsidR="00EB472F" w:rsidRPr="009D0DAB" w14:paraId="23B166EB" w14:textId="77777777" w:rsidTr="00473497">
        <w:tc>
          <w:tcPr>
            <w:tcW w:w="2289" w:type="dxa"/>
          </w:tcPr>
          <w:p w14:paraId="5A1E9384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600000974.mm.1</w:t>
            </w:r>
          </w:p>
          <w:p w14:paraId="620E11EF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50D2D5A4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Gm7735 </w:t>
            </w:r>
          </w:p>
          <w:p w14:paraId="435AC9EC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0D01384E" w14:textId="77777777" w:rsidR="00EB472F" w:rsidRPr="009D0DAB" w:rsidRDefault="00EB472F" w:rsidP="00736E62">
            <w:pPr>
              <w:rPr>
                <w:rFonts w:ascii="Calibri" w:hAnsi="Calibri"/>
                <w:color w:val="000000"/>
                <w:lang w:val="en-US"/>
              </w:rPr>
            </w:pPr>
            <w:r w:rsidRPr="009D0DAB">
              <w:rPr>
                <w:rFonts w:ascii="Calibri" w:hAnsi="Calibri"/>
                <w:color w:val="000000"/>
                <w:lang w:val="en-US"/>
              </w:rPr>
              <w:t xml:space="preserve">predicted gene 7735 [Source:MGI Symbol;Acc:MGI:3649168] </w:t>
            </w:r>
          </w:p>
          <w:p w14:paraId="02D9CC73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78850F85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2650</w:t>
            </w:r>
          </w:p>
        </w:tc>
      </w:tr>
      <w:tr w:rsidR="00EB472F" w:rsidRPr="009D0DAB" w14:paraId="6B0B51E7" w14:textId="77777777" w:rsidTr="00473497">
        <w:tc>
          <w:tcPr>
            <w:tcW w:w="2289" w:type="dxa"/>
          </w:tcPr>
          <w:p w14:paraId="67C60AAD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600002035.mm.1</w:t>
            </w:r>
          </w:p>
          <w:p w14:paraId="33948FBA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655A963B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rtap8-1 </w:t>
            </w:r>
          </w:p>
          <w:p w14:paraId="5F423018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093C00AF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eratin associated protein 8-1 </w:t>
            </w:r>
          </w:p>
          <w:p w14:paraId="5DF2E5A1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4A604A33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257</w:t>
            </w:r>
          </w:p>
        </w:tc>
      </w:tr>
      <w:tr w:rsidR="00EB472F" w:rsidRPr="009D0DAB" w14:paraId="593B30B7" w14:textId="77777777" w:rsidTr="00473497">
        <w:tc>
          <w:tcPr>
            <w:tcW w:w="2289" w:type="dxa"/>
          </w:tcPr>
          <w:p w14:paraId="2C5200C8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0300001447.mm.1</w:t>
            </w:r>
          </w:p>
          <w:p w14:paraId="60F4C7DB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29A3F62D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Gbp2 </w:t>
            </w:r>
          </w:p>
          <w:p w14:paraId="1227D91E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1DC1134A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guanylate binding protein 2 </w:t>
            </w:r>
          </w:p>
          <w:p w14:paraId="130DCAFD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1330FBDE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253</w:t>
            </w:r>
          </w:p>
        </w:tc>
      </w:tr>
      <w:tr w:rsidR="00EB472F" w:rsidRPr="009D0DAB" w14:paraId="1DD445AC" w14:textId="77777777" w:rsidTr="00473497">
        <w:tc>
          <w:tcPr>
            <w:tcW w:w="2289" w:type="dxa"/>
          </w:tcPr>
          <w:p w14:paraId="4EC8B7BE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0600003576.mm.1</w:t>
            </w:r>
          </w:p>
          <w:p w14:paraId="053DD702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306E192E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gkv5-48 </w:t>
            </w:r>
          </w:p>
          <w:p w14:paraId="0AC8CF0F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54BC21A7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mmunoglobulin kappa variable 5-48  </w:t>
            </w:r>
          </w:p>
          <w:p w14:paraId="5063EE24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24B3B931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115</w:t>
            </w:r>
          </w:p>
        </w:tc>
      </w:tr>
      <w:tr w:rsidR="00EB472F" w:rsidRPr="009D0DAB" w14:paraId="5AF8FD6D" w14:textId="77777777" w:rsidTr="00473497">
        <w:tc>
          <w:tcPr>
            <w:tcW w:w="2289" w:type="dxa"/>
          </w:tcPr>
          <w:p w14:paraId="7381AC27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1600002021.mm.1</w:t>
            </w:r>
          </w:p>
          <w:p w14:paraId="50B637BF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798583A8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rtap19-9a </w:t>
            </w:r>
          </w:p>
          <w:p w14:paraId="1218CC1B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5C5AD5E3" w14:textId="77777777" w:rsidR="00EB472F" w:rsidRPr="009D0DAB" w:rsidRDefault="00EB472F" w:rsidP="00736E62">
            <w:pPr>
              <w:rPr>
                <w:rFonts w:ascii="Calibri" w:hAnsi="Calibri"/>
                <w:color w:val="000000"/>
                <w:lang w:val="en-US"/>
              </w:rPr>
            </w:pPr>
            <w:r w:rsidRPr="009D0DAB">
              <w:rPr>
                <w:rFonts w:ascii="Calibri" w:hAnsi="Calibri"/>
                <w:color w:val="000000"/>
                <w:lang w:val="en-US"/>
              </w:rPr>
              <w:t xml:space="preserve">keratin associated protein 19-9A [Source:MGI </w:t>
            </w:r>
            <w:r w:rsidRPr="009D0DAB">
              <w:rPr>
                <w:rFonts w:ascii="Calibri" w:hAnsi="Calibri"/>
                <w:color w:val="000000"/>
                <w:lang w:val="en-US"/>
              </w:rPr>
              <w:lastRenderedPageBreak/>
              <w:t xml:space="preserve">Symbol;Acc:MGI:3704466] </w:t>
            </w:r>
          </w:p>
          <w:p w14:paraId="23CC5A81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71B8D60F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lastRenderedPageBreak/>
              <w:t>-2,099</w:t>
            </w:r>
          </w:p>
        </w:tc>
      </w:tr>
      <w:tr w:rsidR="00EB472F" w:rsidRPr="009D0DAB" w14:paraId="599F810F" w14:textId="77777777" w:rsidTr="00473497">
        <w:tc>
          <w:tcPr>
            <w:tcW w:w="2289" w:type="dxa"/>
          </w:tcPr>
          <w:p w14:paraId="1D1F21BB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lastRenderedPageBreak/>
              <w:t>TC1600002020.mm.1</w:t>
            </w:r>
          </w:p>
          <w:p w14:paraId="4E5DC253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7DF4B740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rtap19-5 </w:t>
            </w:r>
          </w:p>
          <w:p w14:paraId="30270EEF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6574A3E4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keratin associated protein 19-5 </w:t>
            </w:r>
          </w:p>
          <w:p w14:paraId="46C03D17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57F47E56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081</w:t>
            </w:r>
          </w:p>
        </w:tc>
      </w:tr>
      <w:tr w:rsidR="00EB472F" w:rsidRPr="009D0DAB" w14:paraId="6D76B016" w14:textId="77777777" w:rsidTr="00473497">
        <w:tc>
          <w:tcPr>
            <w:tcW w:w="2289" w:type="dxa"/>
          </w:tcPr>
          <w:p w14:paraId="5726F1CB" w14:textId="77777777" w:rsidR="00EB472F" w:rsidRPr="00473497" w:rsidRDefault="00EB472F" w:rsidP="00736E62">
            <w:pPr>
              <w:rPr>
                <w:rFonts w:ascii="Calibri" w:hAnsi="Calibri"/>
                <w:color w:val="000000"/>
              </w:rPr>
            </w:pPr>
            <w:r w:rsidRPr="00473497">
              <w:rPr>
                <w:rFonts w:ascii="Calibri" w:hAnsi="Calibri"/>
                <w:color w:val="000000"/>
              </w:rPr>
              <w:t>TC0600003515.mm.1</w:t>
            </w:r>
          </w:p>
          <w:p w14:paraId="0C16CE51" w14:textId="77777777" w:rsidR="00EB472F" w:rsidRPr="00473497" w:rsidRDefault="00EB472F" w:rsidP="00736E62">
            <w:pPr>
              <w:rPr>
                <w:lang w:val="en-US"/>
              </w:rPr>
            </w:pPr>
          </w:p>
        </w:tc>
        <w:tc>
          <w:tcPr>
            <w:tcW w:w="1363" w:type="dxa"/>
          </w:tcPr>
          <w:p w14:paraId="61F5BD89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gkv9-120 </w:t>
            </w:r>
          </w:p>
          <w:p w14:paraId="2B750EE2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3686" w:type="dxa"/>
          </w:tcPr>
          <w:p w14:paraId="44C8ACF9" w14:textId="77777777" w:rsidR="00EB472F" w:rsidRPr="009D0DAB" w:rsidRDefault="00EB472F" w:rsidP="00736E62">
            <w:pPr>
              <w:rPr>
                <w:rFonts w:ascii="Calibri" w:hAnsi="Calibri"/>
                <w:color w:val="000000"/>
              </w:rPr>
            </w:pPr>
            <w:r w:rsidRPr="009D0DAB">
              <w:rPr>
                <w:rFonts w:ascii="Calibri" w:hAnsi="Calibri"/>
                <w:color w:val="000000"/>
              </w:rPr>
              <w:t xml:space="preserve">immunoglobulin kappa chain variable 9-120  </w:t>
            </w:r>
          </w:p>
          <w:p w14:paraId="61A0A120" w14:textId="77777777" w:rsidR="00EB472F" w:rsidRPr="009D0DAB" w:rsidRDefault="00EB472F" w:rsidP="00736E62">
            <w:pPr>
              <w:rPr>
                <w:lang w:val="en-US"/>
              </w:rPr>
            </w:pPr>
          </w:p>
        </w:tc>
        <w:tc>
          <w:tcPr>
            <w:tcW w:w="1950" w:type="dxa"/>
          </w:tcPr>
          <w:p w14:paraId="6A522C34" w14:textId="77777777" w:rsidR="00EB472F" w:rsidRPr="009D0DAB" w:rsidRDefault="00EB472F" w:rsidP="00736E62">
            <w:pPr>
              <w:rPr>
                <w:lang w:val="en-US"/>
              </w:rPr>
            </w:pPr>
            <w:r w:rsidRPr="009D0DAB">
              <w:rPr>
                <w:lang w:val="en-US"/>
              </w:rPr>
              <w:t>-2,048</w:t>
            </w:r>
          </w:p>
        </w:tc>
      </w:tr>
    </w:tbl>
    <w:p w14:paraId="7D4E3D17" w14:textId="77777777" w:rsidR="002D13C9" w:rsidRPr="00EB472F" w:rsidRDefault="002D13C9">
      <w:pPr>
        <w:rPr>
          <w:sz w:val="24"/>
          <w:szCs w:val="24"/>
          <w:lang w:val="en-US"/>
        </w:rPr>
      </w:pPr>
    </w:p>
    <w:sectPr w:rsidR="002D13C9" w:rsidRPr="00EB47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72F"/>
    <w:rsid w:val="002D13C9"/>
    <w:rsid w:val="004263F3"/>
    <w:rsid w:val="00473497"/>
    <w:rsid w:val="007E2E1B"/>
    <w:rsid w:val="00B12B5C"/>
    <w:rsid w:val="00B97A23"/>
    <w:rsid w:val="00EB472F"/>
    <w:rsid w:val="00EB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95090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0</Words>
  <Characters>159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na Grujic</dc:creator>
  <cp:lastModifiedBy>Gunnar Pejler</cp:lastModifiedBy>
  <cp:revision>7</cp:revision>
  <dcterms:created xsi:type="dcterms:W3CDTF">2019-02-26T11:19:00Z</dcterms:created>
  <dcterms:modified xsi:type="dcterms:W3CDTF">2019-06-11T11:47:00Z</dcterms:modified>
</cp:coreProperties>
</file>